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110341" w14:textId="77777777" w:rsidR="00D81801" w:rsidRDefault="00D81801" w:rsidP="007563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media Appendix 1</w:t>
      </w:r>
    </w:p>
    <w:p w14:paraId="45A360BB" w14:textId="17B6AE61" w:rsidR="00893562" w:rsidRPr="00756339" w:rsidRDefault="00C97CDF" w:rsidP="00756339">
      <w:pPr>
        <w:rPr>
          <w:rFonts w:ascii="Times New Roman" w:hAnsi="Times New Roman" w:cs="Times New Roman"/>
          <w:sz w:val="24"/>
          <w:szCs w:val="24"/>
        </w:rPr>
      </w:pPr>
      <w:r w:rsidRPr="00756339">
        <w:rPr>
          <w:rFonts w:ascii="Times New Roman" w:hAnsi="Times New Roman" w:cs="Times New Roman"/>
          <w:sz w:val="24"/>
          <w:szCs w:val="24"/>
        </w:rPr>
        <w:t>SPIRIT Checkli</w:t>
      </w:r>
      <w:bookmarkStart w:id="0" w:name="_GoBack"/>
      <w:bookmarkEnd w:id="0"/>
      <w:r w:rsidRPr="00756339">
        <w:rPr>
          <w:rFonts w:ascii="Times New Roman" w:hAnsi="Times New Roman" w:cs="Times New Roman"/>
          <w:sz w:val="24"/>
          <w:szCs w:val="24"/>
        </w:rPr>
        <w:t>st</w:t>
      </w:r>
      <w:r w:rsidR="00756339" w:rsidRPr="00756339">
        <w:rPr>
          <w:rFonts w:ascii="Times New Roman" w:hAnsi="Times New Roman" w:cs="Times New Roman"/>
          <w:sz w:val="24"/>
          <w:szCs w:val="24"/>
        </w:rPr>
        <w:t xml:space="preserve"> for the </w:t>
      </w:r>
      <w:r w:rsidR="00453001">
        <w:rPr>
          <w:rFonts w:ascii="Times New Roman" w:hAnsi="Times New Roman" w:cs="Times New Roman"/>
          <w:sz w:val="24"/>
          <w:szCs w:val="24"/>
        </w:rPr>
        <w:t>Sedentary Behavior Reducing in Pregnancy Intervention (SPRING)</w:t>
      </w:r>
      <w:r w:rsidR="00756339" w:rsidRPr="00756339">
        <w:rPr>
          <w:rFonts w:ascii="Times New Roman" w:hAnsi="Times New Roman" w:cs="Times New Roman"/>
          <w:sz w:val="24"/>
          <w:szCs w:val="24"/>
        </w:rPr>
        <w:t xml:space="preserve"> S</w:t>
      </w:r>
      <w:r w:rsidR="00756339" w:rsidRPr="00782ADB">
        <w:rPr>
          <w:rFonts w:ascii="Times New Roman" w:hAnsi="Times New Roman" w:cs="Times New Roman"/>
          <w:sz w:val="24"/>
          <w:szCs w:val="24"/>
        </w:rPr>
        <w:t>tudy</w:t>
      </w:r>
      <w:r w:rsidR="00782ADB" w:rsidRPr="00782ADB">
        <w:rPr>
          <w:rFonts w:ascii="Times New Roman" w:hAnsi="Times New Roman" w:cs="Times New Roman"/>
          <w:sz w:val="24"/>
          <w:szCs w:val="24"/>
        </w:rPr>
        <w:t xml:space="preserve"> (</w:t>
      </w:r>
      <w:r w:rsidR="00782ADB" w:rsidRPr="00782A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CT05093842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960"/>
        <w:gridCol w:w="2610"/>
        <w:gridCol w:w="2340"/>
        <w:gridCol w:w="2430"/>
        <w:gridCol w:w="3055"/>
      </w:tblGrid>
      <w:tr w:rsidR="00782ADB" w:rsidRPr="00756339" w14:paraId="0107E8A1" w14:textId="77777777" w:rsidTr="00782ADB">
        <w:tc>
          <w:tcPr>
            <w:tcW w:w="3960" w:type="dxa"/>
          </w:tcPr>
          <w:p w14:paraId="5ED51EFE" w14:textId="77777777" w:rsidR="00782ADB" w:rsidRPr="00756339" w:rsidRDefault="00782A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112D7FB" w14:textId="77777777" w:rsidR="00782ADB" w:rsidRPr="00756339" w:rsidRDefault="00782A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AF48CA1" w14:textId="77777777" w:rsidR="00782ADB" w:rsidRPr="00756339" w:rsidRDefault="00782A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52C3CB2A" w14:textId="77777777" w:rsidR="00782ADB" w:rsidRPr="00756339" w:rsidRDefault="00782A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14:paraId="7654BB4B" w14:textId="77777777" w:rsidR="00782ADB" w:rsidRPr="00756339" w:rsidRDefault="00782A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ADB" w:rsidRPr="00756339" w14:paraId="4EFFBE38" w14:textId="77777777" w:rsidTr="00782ADB">
        <w:tc>
          <w:tcPr>
            <w:tcW w:w="3960" w:type="dxa"/>
          </w:tcPr>
          <w:p w14:paraId="27741945" w14:textId="03622468" w:rsidR="00782ADB" w:rsidRPr="00756339" w:rsidRDefault="00782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339">
              <w:rPr>
                <w:rFonts w:ascii="Times New Roman" w:hAnsi="Times New Roman" w:cs="Times New Roman"/>
                <w:sz w:val="24"/>
                <w:szCs w:val="24"/>
              </w:rPr>
              <w:t>Timepoint</w:t>
            </w:r>
          </w:p>
        </w:tc>
        <w:tc>
          <w:tcPr>
            <w:tcW w:w="2610" w:type="dxa"/>
          </w:tcPr>
          <w:p w14:paraId="2BFA2910" w14:textId="6F230E3A" w:rsidR="00782ADB" w:rsidRPr="00756339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39">
              <w:rPr>
                <w:rFonts w:ascii="Times New Roman" w:hAnsi="Times New Roman" w:cs="Times New Roman"/>
                <w:sz w:val="24"/>
                <w:szCs w:val="24"/>
              </w:rPr>
              <w:t>Enrollment</w:t>
            </w:r>
          </w:p>
        </w:tc>
        <w:tc>
          <w:tcPr>
            <w:tcW w:w="2340" w:type="dxa"/>
          </w:tcPr>
          <w:p w14:paraId="3706043F" w14:textId="3855DD6A" w:rsidR="00782ADB" w:rsidRPr="00756339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39">
              <w:rPr>
                <w:rFonts w:ascii="Times New Roman" w:hAnsi="Times New Roman" w:cs="Times New Roman"/>
                <w:sz w:val="24"/>
                <w:szCs w:val="24"/>
              </w:rPr>
              <w:t>Allocation</w:t>
            </w:r>
          </w:p>
        </w:tc>
        <w:tc>
          <w:tcPr>
            <w:tcW w:w="2430" w:type="dxa"/>
          </w:tcPr>
          <w:p w14:paraId="7CDDB445" w14:textId="16826C65" w:rsidR="00782ADB" w:rsidRPr="00756339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39">
              <w:rPr>
                <w:rFonts w:ascii="Times New Roman" w:hAnsi="Times New Roman" w:cs="Times New Roman"/>
                <w:sz w:val="24"/>
                <w:szCs w:val="24"/>
              </w:rPr>
              <w:t>Post-allocation</w:t>
            </w:r>
          </w:p>
        </w:tc>
        <w:tc>
          <w:tcPr>
            <w:tcW w:w="3055" w:type="dxa"/>
          </w:tcPr>
          <w:p w14:paraId="0F0E56A0" w14:textId="0E6FDFF3" w:rsidR="00782ADB" w:rsidRPr="00756339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39">
              <w:rPr>
                <w:rFonts w:ascii="Times New Roman" w:hAnsi="Times New Roman" w:cs="Times New Roman"/>
                <w:sz w:val="24"/>
                <w:szCs w:val="24"/>
              </w:rPr>
              <w:t>Close-out</w:t>
            </w:r>
          </w:p>
        </w:tc>
      </w:tr>
      <w:tr w:rsidR="00782ADB" w:rsidRPr="00756339" w14:paraId="27F516BF" w14:textId="77777777" w:rsidTr="00782ADB">
        <w:tc>
          <w:tcPr>
            <w:tcW w:w="3960" w:type="dxa"/>
          </w:tcPr>
          <w:p w14:paraId="0AAF19BE" w14:textId="77777777" w:rsidR="00782ADB" w:rsidRPr="00756339" w:rsidRDefault="00782A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0BED4D9F" w14:textId="77777777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reening</w:t>
            </w:r>
          </w:p>
          <w:p w14:paraId="7A7B57AD" w14:textId="6E6E6E64" w:rsidR="00782ADB" w:rsidRPr="00453001" w:rsidRDefault="00782ADB" w:rsidP="0075633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30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0-14 weeks gestation</w:t>
            </w:r>
          </w:p>
        </w:tc>
        <w:tc>
          <w:tcPr>
            <w:tcW w:w="2340" w:type="dxa"/>
          </w:tcPr>
          <w:p w14:paraId="1BD63104" w14:textId="77777777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  <w:p w14:paraId="68DF76E4" w14:textId="66CD8AB3" w:rsidR="00782ADB" w:rsidRPr="00453001" w:rsidRDefault="00782ADB" w:rsidP="0075633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30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~13 weeks gestation</w:t>
            </w:r>
          </w:p>
        </w:tc>
        <w:tc>
          <w:tcPr>
            <w:tcW w:w="2430" w:type="dxa"/>
          </w:tcPr>
          <w:p w14:paraId="1FD1DC02" w14:textId="77777777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 Period</w:t>
            </w:r>
          </w:p>
          <w:p w14:paraId="5FE0EA29" w14:textId="2C2E485B" w:rsidR="00782ADB" w:rsidRPr="00453001" w:rsidRDefault="00782ADB" w:rsidP="0075633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30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4-38 weeks gestation</w:t>
            </w:r>
          </w:p>
        </w:tc>
        <w:tc>
          <w:tcPr>
            <w:tcW w:w="3055" w:type="dxa"/>
          </w:tcPr>
          <w:p w14:paraId="7DEF5017" w14:textId="4D2F084F" w:rsidR="00782ADB" w:rsidRDefault="00782ADB" w:rsidP="00782A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l Record Abstraction</w:t>
            </w:r>
          </w:p>
          <w:p w14:paraId="2BD44A34" w14:textId="382AF959" w:rsidR="00782ADB" w:rsidRPr="00453001" w:rsidRDefault="00782ADB" w:rsidP="00782AD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30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rough 6 weeks postpartum</w:t>
            </w:r>
          </w:p>
        </w:tc>
      </w:tr>
      <w:tr w:rsidR="00782ADB" w:rsidRPr="00756339" w14:paraId="30B16356" w14:textId="77777777" w:rsidTr="00782ADB">
        <w:tc>
          <w:tcPr>
            <w:tcW w:w="3960" w:type="dxa"/>
          </w:tcPr>
          <w:p w14:paraId="7B27CC6C" w14:textId="77777777" w:rsidR="00782ADB" w:rsidRPr="00756339" w:rsidRDefault="00782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339">
              <w:rPr>
                <w:rFonts w:ascii="Times New Roman" w:hAnsi="Times New Roman" w:cs="Times New Roman"/>
                <w:sz w:val="24"/>
                <w:szCs w:val="24"/>
              </w:rPr>
              <w:t>Enrollment</w:t>
            </w:r>
          </w:p>
          <w:p w14:paraId="5F7A12F2" w14:textId="77777777" w:rsidR="00782ADB" w:rsidRPr="00756339" w:rsidRDefault="00782ADB" w:rsidP="0075633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56339">
              <w:rPr>
                <w:rFonts w:ascii="Times New Roman" w:hAnsi="Times New Roman" w:cs="Times New Roman"/>
                <w:sz w:val="24"/>
                <w:szCs w:val="24"/>
              </w:rPr>
              <w:t>Eligibility screening</w:t>
            </w:r>
          </w:p>
          <w:p w14:paraId="173C0D6F" w14:textId="77777777" w:rsidR="00782ADB" w:rsidRPr="00756339" w:rsidRDefault="00782ADB" w:rsidP="0075633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56339">
              <w:rPr>
                <w:rFonts w:ascii="Times New Roman" w:hAnsi="Times New Roman" w:cs="Times New Roman"/>
                <w:sz w:val="24"/>
                <w:szCs w:val="24"/>
              </w:rPr>
              <w:t>Informed consent</w:t>
            </w:r>
          </w:p>
          <w:p w14:paraId="00E224DF" w14:textId="77777777" w:rsidR="00782ADB" w:rsidRPr="00756339" w:rsidRDefault="00782ADB" w:rsidP="0075633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56339">
              <w:rPr>
                <w:rFonts w:ascii="Times New Roman" w:hAnsi="Times New Roman" w:cs="Times New Roman"/>
                <w:sz w:val="24"/>
                <w:szCs w:val="24"/>
              </w:rPr>
              <w:t>Baseline Assessment</w:t>
            </w:r>
          </w:p>
          <w:p w14:paraId="443146E1" w14:textId="346352C4" w:rsidR="00782ADB" w:rsidRPr="00756339" w:rsidRDefault="00782ADB" w:rsidP="0075633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56339">
              <w:rPr>
                <w:rFonts w:ascii="Times New Roman" w:hAnsi="Times New Roman" w:cs="Times New Roman"/>
                <w:sz w:val="24"/>
                <w:szCs w:val="24"/>
              </w:rPr>
              <w:t>Allocation</w:t>
            </w:r>
          </w:p>
        </w:tc>
        <w:tc>
          <w:tcPr>
            <w:tcW w:w="2610" w:type="dxa"/>
          </w:tcPr>
          <w:p w14:paraId="064D3D81" w14:textId="77777777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7B4C32" w14:textId="77777777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2AD76CAF" w14:textId="77777777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5D7ECC16" w14:textId="77777777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31790C17" w14:textId="03689091" w:rsidR="00782ADB" w:rsidRPr="00756339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48BB82C" w14:textId="77777777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09E6C9" w14:textId="77777777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3F3959" w14:textId="77777777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97D8D8" w14:textId="77777777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D1ACD8" w14:textId="2766C2E4" w:rsidR="00782ADB" w:rsidRPr="00756339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430" w:type="dxa"/>
          </w:tcPr>
          <w:p w14:paraId="05E08FD2" w14:textId="77777777" w:rsidR="00782ADB" w:rsidRPr="00756339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14:paraId="52B9977E" w14:textId="77777777" w:rsidR="00782ADB" w:rsidRPr="00756339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ADB" w:rsidRPr="00756339" w14:paraId="3177EEBF" w14:textId="77777777" w:rsidTr="00782ADB">
        <w:tc>
          <w:tcPr>
            <w:tcW w:w="3960" w:type="dxa"/>
          </w:tcPr>
          <w:p w14:paraId="140B4706" w14:textId="77777777" w:rsidR="00782ADB" w:rsidRPr="00756339" w:rsidRDefault="00782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339">
              <w:rPr>
                <w:rFonts w:ascii="Times New Roman" w:hAnsi="Times New Roman" w:cs="Times New Roman"/>
                <w:sz w:val="24"/>
                <w:szCs w:val="24"/>
              </w:rPr>
              <w:t>Interventions</w:t>
            </w:r>
          </w:p>
          <w:p w14:paraId="1120D3FA" w14:textId="58CD5446" w:rsidR="00782ADB" w:rsidRPr="00756339" w:rsidRDefault="00782ADB" w:rsidP="0075633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56339">
              <w:rPr>
                <w:rFonts w:ascii="Times New Roman" w:hAnsi="Times New Roman" w:cs="Times New Roman"/>
                <w:sz w:val="24"/>
                <w:szCs w:val="24"/>
              </w:rPr>
              <w:t>SPRING Intervention</w:t>
            </w:r>
            <w:r w:rsidR="004530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D0882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  <w:p w14:paraId="203CAA91" w14:textId="3D06ED96" w:rsidR="00782ADB" w:rsidRPr="00756339" w:rsidRDefault="001D0882" w:rsidP="0075633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2610" w:type="dxa"/>
          </w:tcPr>
          <w:p w14:paraId="52684BB9" w14:textId="77777777" w:rsidR="00782ADB" w:rsidRPr="00756339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62DEA40" w14:textId="77777777" w:rsidR="00782ADB" w:rsidRPr="00756339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7FC6E2C8" w14:textId="77777777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805E43" w14:textId="62D0BD57" w:rsidR="00782ADB" w:rsidRPr="00756339" w:rsidRDefault="00453001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082B514" wp14:editId="25AC8741">
                      <wp:simplePos x="0" y="0"/>
                      <wp:positionH relativeFrom="column">
                        <wp:posOffset>9789</wp:posOffset>
                      </wp:positionH>
                      <wp:positionV relativeFrom="paragraph">
                        <wp:posOffset>78105</wp:posOffset>
                      </wp:positionV>
                      <wp:extent cx="1353820" cy="0"/>
                      <wp:effectExtent l="0" t="19050" r="55880" b="3810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53820" cy="0"/>
                              </a:xfrm>
                              <a:prstGeom prst="line">
                                <a:avLst/>
                              </a:prstGeom>
                              <a:ln w="57150"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5BE24F4C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75pt,6.15pt" to="107.35pt,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EWLwQEAANQDAAAOAAAAZHJzL2Uyb0RvYy54bWysU01v2zAMvQ/YfxB0X2ynSFcYcXpI0V2G&#10;Nli3H6DKVCxAX6C02Pn3pZTELbYBw4ZeZFHkI/ke6fXtZA07AEbtXcebRc0ZOOl77fYd//H9/tMN&#10;ZzEJ1wvjHXT8CJHfbj5+WI+hhaUfvOkBGSVxsR1Dx4eUQltVUQ5gRVz4AI6cyqMViUzcVz2KkbJb&#10;Uy3r+roaPfYBvYQY6fXu5OSbkl8pkOlRqQiJmY5Tb6mcWM7nfFabtWj3KMKg5bkN8R9dWKEdFZ1T&#10;3Ykk2E/Uv6WyWqKPXqWF9LbySmkJhQOxaepf2DwNIkDhQuLEMMsU3y+tfDjskOmeZseZE5ZG9JRQ&#10;6P2Q2NY7RwJ6ZE3WaQyxpfCt2+HZimGHmfSk0OYv0WFT0fY4awtTYpIem6vV1c2SRiAvvuoVGDCm&#10;L+Aty5eOG+0ybdGKw9eYqBiFXkLys3Fs7Pjqc7MqA6xyZ6deyi0dDZzCvoEibrl6SVe2CrYG2UHQ&#10;PggpwaXCjQoYR9EZprQxM7D+O/Acn6FQNu5fwDOiVPYuzWCrncc/VU/TpWV1iid93vDO12ffH8uU&#10;ioNWp0h4XvO8m2/tAn/9GTcvAAAA//8DAFBLAwQUAAYACAAAACEA6WFSgNwAAAAHAQAADwAAAGRy&#10;cy9kb3ducmV2LnhtbEyOwU7DMBBE70j8g7VI3KjTQKFK41SAxAUhVBqLsxtvk6jxOordNuTrWcQB&#10;TqvZGc28fD26TpxwCK0nBfNZAgKp8ralWoEuX26WIEI0ZE3nCRV8YYB1cXmRm8z6M33gaRtrwSUU&#10;MqOgibHPpAxVg86Eme+R2Nv7wZnIcqilHcyZy10n0yS5l860xAuN6fG5weqwPToF7ftBk9bJ22u5&#10;90+f06bUi2lS6vpqfFyBiDjGvzD84DM6FMy080eyQXSsFxzkk96CYDud3z2A2P0+ZJHL//zFNwAA&#10;AP//AwBQSwECLQAUAAYACAAAACEAtoM4kv4AAADhAQAAEwAAAAAAAAAAAAAAAAAAAAAAW0NvbnRl&#10;bnRfVHlwZXNdLnhtbFBLAQItABQABgAIAAAAIQA4/SH/1gAAAJQBAAALAAAAAAAAAAAAAAAAAC8B&#10;AABfcmVscy8ucmVsc1BLAQItABQABgAIAAAAIQBNzEWLwQEAANQDAAAOAAAAAAAAAAAAAAAAAC4C&#10;AABkcnMvZTJvRG9jLnhtbFBLAQItABQABgAIAAAAIQDpYVKA3AAAAAcBAAAPAAAAAAAAAAAAAAAA&#10;ABsEAABkcnMvZG93bnJldi54bWxQSwUGAAAAAAQABADzAAAAJAUAAAAA&#10;" strokecolor="#4472c4 [3204]" strokeweight="4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7369377" wp14:editId="7CFCA026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273421</wp:posOffset>
                      </wp:positionV>
                      <wp:extent cx="1354347" cy="0"/>
                      <wp:effectExtent l="0" t="19050" r="17780" b="3810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54347" cy="0"/>
                              </a:xfrm>
                              <a:prstGeom prst="line">
                                <a:avLst/>
                              </a:prstGeom>
                              <a:ln w="57150">
                                <a:prstDash val="sysDot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3BEC3347" id="Straight Connector 2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15pt,21.55pt" to="107.8pt,2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Wt90QEAAPQDAAAOAAAAZHJzL2Uyb0RvYy54bWysU9uO0zAUfEfiHyy/0zTdLYuipvvQCl4Q&#10;VOzyAV7nuLHkm45Nk/49x06bRYCQWO2Lr2fGM2N7cz9aw06AUXvX8nqx5Ayc9J12x5Z/f/z47gNn&#10;MQnXCeMdtPwMkd9v377ZDKGBle+96QAZkbjYDKHlfUqhqaooe7AiLnwAR5vKoxWJpnisOhQDsVtT&#10;rZbL99XgsQvoJcRIq/tpk28Lv1Ig01elIiRmWk7aUmmxtE+5rbYb0RxRhF7LiwzxAhVWaEeHzlR7&#10;kQT7gfoPKqsl+uhVWkhvK6+UllA8kJt6+Zubh14EKF4onBjmmOLr0covpwMy3bV8xZkTlq7oIaHQ&#10;xz6xnXeOAvTIVjmnIcSGynfugJdZDAfMpkeFNvdkh40l2/OcLYyJSVqsb9a3N7d3nMnrXvUMDBjT&#10;J/CW5UHLjXbZtmjE6XNMdBiVXkvysnFsaPn6rl4vS1ne24vYs5Oga47nuPcpKyaYcdRl5ZPWMkpn&#10;AxPNN1DkPasrPOXVwc7gRCSkBJfqmYmqM0xpY2bgJOCfwEt9hkJ5kf8DnhHlZO/SDLbaefyb7DRe&#10;Jaup/prA5DtH8OS7c7nFEg09rZLV5Rvkt/vrvMCfP+v2JwAAAP//AwBQSwMEFAAGAAgAAAAhAM7Z&#10;J3HbAAAABwEAAA8AAABkcnMvZG93bnJldi54bWxMjr1OwzAUhXck3sG6SN2oEweiKo1TIWgHBgbS&#10;Sl3d+DaOiK+j2G3C22PEQMfzo3O+cjPbnl1x9J0jCekyAYbUON1RK+Gw3z2ugPmgSKveEUr4Rg+b&#10;6v6uVIV2E33itQ4tiyPkCyXBhDAUnPvGoFV+6QakmJ3daFWIcmy5HtUUx23PRZLk3KqO4oNRA74a&#10;bL7qi5Xw/uHNqhZm+2Z3osknmx33bSbl4mF+WQMLOIf/MvziR3SoItPJXUh71ksQWSxKeMpSYDEW&#10;6XMO7PRn8Krkt/zVDwAAAP//AwBQSwECLQAUAAYACAAAACEAtoM4kv4AAADhAQAAEwAAAAAAAAAA&#10;AAAAAAAAAAAAW0NvbnRlbnRfVHlwZXNdLnhtbFBLAQItABQABgAIAAAAIQA4/SH/1gAAAJQBAAAL&#10;AAAAAAAAAAAAAAAAAC8BAABfcmVscy8ucmVsc1BLAQItABQABgAIAAAAIQCrnWt90QEAAPQDAAAO&#10;AAAAAAAAAAAAAAAAAC4CAABkcnMvZTJvRG9jLnhtbFBLAQItABQABgAIAAAAIQDO2Sdx2wAAAAcB&#10;AAAPAAAAAAAAAAAAAAAAACsEAABkcnMvZG93bnJldi54bWxQSwUGAAAAAAQABADzAAAAMwUAAAAA&#10;" strokecolor="#4472c4 [3204]" strokeweight="4.5pt">
                      <v:stroke dashstyle="1 1" joinstyle="miter"/>
                    </v:line>
                  </w:pict>
                </mc:Fallback>
              </mc:AlternateContent>
            </w:r>
          </w:p>
        </w:tc>
        <w:tc>
          <w:tcPr>
            <w:tcW w:w="3055" w:type="dxa"/>
          </w:tcPr>
          <w:p w14:paraId="6536A4E4" w14:textId="77777777" w:rsidR="00782ADB" w:rsidRPr="00756339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ADB" w:rsidRPr="00756339" w14:paraId="3D27FDF9" w14:textId="77777777" w:rsidTr="00782ADB">
        <w:tc>
          <w:tcPr>
            <w:tcW w:w="3960" w:type="dxa"/>
          </w:tcPr>
          <w:p w14:paraId="2E01D289" w14:textId="77777777" w:rsidR="00782ADB" w:rsidRDefault="00782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339">
              <w:rPr>
                <w:rFonts w:ascii="Times New Roman" w:hAnsi="Times New Roman" w:cs="Times New Roman"/>
                <w:sz w:val="24"/>
                <w:szCs w:val="24"/>
              </w:rPr>
              <w:t>Assessments</w:t>
            </w:r>
          </w:p>
          <w:p w14:paraId="5248F8FC" w14:textId="735B77AB" w:rsidR="00782ADB" w:rsidRDefault="00453001" w:rsidP="00782AD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demographics, baseline behaviors, and clinical characteristics</w:t>
            </w:r>
          </w:p>
          <w:p w14:paraId="22C8E1C2" w14:textId="2F97168D" w:rsidR="00782ADB" w:rsidRDefault="00782ADB" w:rsidP="00782AD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dentary behavior and physical activity (primary aim)</w:t>
            </w:r>
          </w:p>
          <w:p w14:paraId="2FD11926" w14:textId="16BCB30F" w:rsidR="00782ADB" w:rsidRPr="00782ADB" w:rsidRDefault="00782ADB" w:rsidP="00782AD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sibility and acceptability (secondary aim)</w:t>
            </w:r>
          </w:p>
          <w:p w14:paraId="502DFE5C" w14:textId="50E732F5" w:rsidR="00782ADB" w:rsidRPr="00782ADB" w:rsidRDefault="00782ADB" w:rsidP="00782AD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2ADB">
              <w:rPr>
                <w:rFonts w:ascii="Times New Roman" w:hAnsi="Times New Roman" w:cs="Times New Roman"/>
                <w:sz w:val="24"/>
                <w:szCs w:val="24"/>
              </w:rPr>
              <w:t>Clinical outcom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2ADB">
              <w:rPr>
                <w:rFonts w:ascii="Times New Roman" w:hAnsi="Times New Roman" w:cs="Times New Roman"/>
                <w:sz w:val="24"/>
                <w:szCs w:val="24"/>
              </w:rPr>
              <w:t xml:space="preserve">e.g., blood pressure, psychosocial outcom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.g., </w:t>
            </w:r>
            <w:r w:rsidRPr="00782ADB">
              <w:rPr>
                <w:rFonts w:ascii="Times New Roman" w:hAnsi="Times New Roman" w:cs="Times New Roman"/>
                <w:sz w:val="24"/>
                <w:szCs w:val="24"/>
              </w:rPr>
              <w:t>mood, depr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xploratory) </w:t>
            </w:r>
          </w:p>
          <w:p w14:paraId="610EE1F6" w14:textId="5B75703A" w:rsidR="00782ADB" w:rsidRPr="00782ADB" w:rsidRDefault="00782ADB" w:rsidP="00782AD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erse pregnancy outcomes, labor and delivery, labor, delivery, and birth outcomes (exploratory)</w:t>
            </w:r>
          </w:p>
        </w:tc>
        <w:tc>
          <w:tcPr>
            <w:tcW w:w="2610" w:type="dxa"/>
          </w:tcPr>
          <w:p w14:paraId="44C4476F" w14:textId="77777777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033C58" w14:textId="242C1C6D" w:rsidR="00453001" w:rsidRDefault="00453001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153DD55C" w14:textId="77777777" w:rsidR="00453001" w:rsidRDefault="00453001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C6B26A" w14:textId="77777777" w:rsidR="00453001" w:rsidRDefault="00453001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ED799E" w14:textId="002EF056" w:rsidR="00453001" w:rsidRDefault="00453001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1D9B686E" w14:textId="77777777" w:rsidR="00453001" w:rsidRDefault="00453001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84CDC6" w14:textId="170ACBE4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7015B2F6" w14:textId="77777777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FF8CA3" w14:textId="060BA1F4" w:rsidR="00782ADB" w:rsidRPr="00756339" w:rsidRDefault="00782ADB" w:rsidP="00782A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340" w:type="dxa"/>
          </w:tcPr>
          <w:p w14:paraId="3A57CC4E" w14:textId="77777777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C2FCC3" w14:textId="435F4E9E" w:rsidR="00782ADB" w:rsidRPr="00756339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7F04A2EA" w14:textId="77777777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5A615C" w14:textId="77777777" w:rsidR="00453001" w:rsidRDefault="00453001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1C00EC" w14:textId="77777777" w:rsidR="00453001" w:rsidRDefault="00453001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F40D48" w14:textId="77777777" w:rsidR="00453001" w:rsidRDefault="00453001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35571B" w14:textId="145C60A3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X       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</w:p>
          <w:p w14:paraId="2688904C" w14:textId="77777777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B61005" w14:textId="77777777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X       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</w:p>
          <w:p w14:paraId="1C953A78" w14:textId="77777777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E2BE9E" w14:textId="77777777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X       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</w:p>
          <w:p w14:paraId="0367C3D9" w14:textId="68742600" w:rsidR="00782ADB" w:rsidRPr="00756339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14:paraId="2446BF29" w14:textId="77777777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75106F" w14:textId="77B78D76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BACE71" w14:textId="348EB884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30427A" w14:textId="77777777" w:rsidR="00453001" w:rsidRDefault="00453001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FD6C32" w14:textId="77777777" w:rsidR="00453001" w:rsidRDefault="00453001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3A5D3C" w14:textId="77777777" w:rsidR="00453001" w:rsidRDefault="00453001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497645" w14:textId="2D29FF78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74117B08" w14:textId="5DA9E016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2C10AC" w14:textId="29E529AD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268C20C0" w14:textId="577C956F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4509D0" w14:textId="7B29DED3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5644DC" w14:textId="77777777" w:rsidR="00453001" w:rsidRDefault="00453001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97D6B6" w14:textId="4424971E" w:rsidR="00782ADB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7072740D" w14:textId="69E90A2A" w:rsidR="00782ADB" w:rsidRPr="00756339" w:rsidRDefault="00782ADB" w:rsidP="00756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5616AEA" w14:textId="77777777" w:rsidR="00756339" w:rsidRPr="00756339" w:rsidRDefault="00756339">
      <w:pPr>
        <w:rPr>
          <w:rFonts w:ascii="Times New Roman" w:hAnsi="Times New Roman" w:cs="Times New Roman"/>
        </w:rPr>
      </w:pPr>
    </w:p>
    <w:sectPr w:rsidR="00756339" w:rsidRPr="00756339" w:rsidSect="0075633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B07BCF"/>
    <w:multiLevelType w:val="hybridMultilevel"/>
    <w:tmpl w:val="085AB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EF32E2"/>
    <w:multiLevelType w:val="hybridMultilevel"/>
    <w:tmpl w:val="73DE72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EA22CC"/>
    <w:multiLevelType w:val="hybridMultilevel"/>
    <w:tmpl w:val="48A8E4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CDF"/>
    <w:rsid w:val="00106646"/>
    <w:rsid w:val="001D0882"/>
    <w:rsid w:val="00453001"/>
    <w:rsid w:val="00551302"/>
    <w:rsid w:val="00756339"/>
    <w:rsid w:val="00782ADB"/>
    <w:rsid w:val="00893562"/>
    <w:rsid w:val="00AC054C"/>
    <w:rsid w:val="00C97CDF"/>
    <w:rsid w:val="00D81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21A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3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5633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3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563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one Gibbs, Bethany</dc:creator>
  <cp:lastModifiedBy>Indumathi V</cp:lastModifiedBy>
  <cp:revision>2</cp:revision>
  <dcterms:created xsi:type="dcterms:W3CDTF">2023-05-05T13:49:00Z</dcterms:created>
  <dcterms:modified xsi:type="dcterms:W3CDTF">2023-05-05T13:49:00Z</dcterms:modified>
</cp:coreProperties>
</file>